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165D3" w14:textId="5B6F4221" w:rsidR="008C0EBE" w:rsidRPr="008C0EBE" w:rsidRDefault="008C0EBE" w:rsidP="008C0EBE">
      <w:pPr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bookmarkStart w:id="0" w:name="_Hlk215321308"/>
      <w:r w:rsidRPr="008C0EBE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>F</w:t>
      </w:r>
      <w:r w:rsidRPr="008C0EBE">
        <w:rPr>
          <w:rFonts w:ascii="Times New Roman" w:eastAsiaTheme="minorEastAsia" w:hAnsi="Times New Roman" w:cs="Times New Roman"/>
          <w:b/>
          <w:bCs/>
          <w:sz w:val="20"/>
          <w:szCs w:val="20"/>
        </w:rPr>
        <w:t>ile (S1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>)</w:t>
      </w:r>
    </w:p>
    <w:p w14:paraId="313C1DBB" w14:textId="77777777" w:rsidR="008C0EBE" w:rsidRPr="008C0EBE" w:rsidRDefault="008C0EBE" w:rsidP="008C0EBE">
      <w:pPr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6A4D4CBF" w14:textId="77777777" w:rsidR="008C0EBE" w:rsidRPr="008C0EBE" w:rsidRDefault="008C0EBE" w:rsidP="008C0EBE">
      <w:pPr>
        <w:jc w:val="center"/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</w:pPr>
    </w:p>
    <w:p w14:paraId="328635F8" w14:textId="77777777" w:rsidR="008C0EBE" w:rsidRPr="008C0EBE" w:rsidRDefault="008C0EBE" w:rsidP="008C0EBE">
      <w:pPr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8C0EBE"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  <w:t>Enterococcus hirae</w:t>
      </w:r>
      <w:r w:rsidRPr="008C0EBE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-Mediated ZnO and CuO/ZnO Nanoparticles: Synergistic Antimicrobial Combinations Against MDR Pathogens. </w:t>
      </w:r>
    </w:p>
    <w:p w14:paraId="61D14B3A" w14:textId="77777777" w:rsidR="008C0EBE" w:rsidRPr="008C0EBE" w:rsidRDefault="008C0EBE" w:rsidP="008C0EBE">
      <w:pPr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 w:rsidRPr="008C0EBE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</w:t>
      </w:r>
    </w:p>
    <w:p w14:paraId="353FCBA2" w14:textId="77777777" w:rsidR="008C0EBE" w:rsidRPr="008C0EBE" w:rsidRDefault="008C0EBE" w:rsidP="008C0EBE">
      <w:pPr>
        <w:spacing w:after="120"/>
        <w:ind w:left="600" w:right="568"/>
        <w:jc w:val="center"/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</w:pPr>
      <w:r w:rsidRPr="008C0EBE">
        <w:rPr>
          <w:rFonts w:ascii="Times New Roman" w:hAnsi="Times New Roman" w:cs="Times New Roman"/>
          <w:bCs/>
          <w:noProof/>
          <w:sz w:val="20"/>
          <w:szCs w:val="20"/>
        </w:rPr>
        <w:t xml:space="preserve">Lanya K. Jalal </w:t>
      </w:r>
      <w:r w:rsidRPr="008C0EBE"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  <w:t>1</w:t>
      </w:r>
      <w:r w:rsidRPr="008C0EBE">
        <w:rPr>
          <w:rFonts w:ascii="Times New Roman" w:hAnsi="Times New Roman" w:cs="Times New Roman"/>
          <w:bCs/>
          <w:noProof/>
          <w:sz w:val="20"/>
          <w:szCs w:val="20"/>
        </w:rPr>
        <w:t>, Laila I. Faqe Salih</w:t>
      </w:r>
      <w:r w:rsidRPr="008C0EBE"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  <w:t>1</w:t>
      </w:r>
      <w:r w:rsidRPr="008C0EBE">
        <w:rPr>
          <w:rFonts w:ascii="Times New Roman" w:hAnsi="Times New Roman" w:cs="Times New Roman"/>
          <w:bCs/>
          <w:noProof/>
          <w:sz w:val="20"/>
          <w:szCs w:val="20"/>
        </w:rPr>
        <w:t>,  Payam B. Hassan</w:t>
      </w:r>
      <w:r w:rsidRPr="008C0EBE"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  <w:t>2*</w:t>
      </w:r>
    </w:p>
    <w:p w14:paraId="6B73DE57" w14:textId="77777777" w:rsidR="008C0EBE" w:rsidRPr="008C0EBE" w:rsidRDefault="008C0EBE" w:rsidP="008C0EBE">
      <w:pPr>
        <w:spacing w:after="120"/>
        <w:ind w:left="600" w:right="568"/>
        <w:jc w:val="center"/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</w:pPr>
    </w:p>
    <w:p w14:paraId="57259D4D" w14:textId="77777777" w:rsidR="008C0EBE" w:rsidRPr="008C0EBE" w:rsidRDefault="008C0EBE" w:rsidP="008C0EBE">
      <w:pPr>
        <w:ind w:left="600" w:right="568"/>
        <w:jc w:val="center"/>
        <w:rPr>
          <w:rFonts w:ascii="Times New Roman" w:hAnsi="Times New Roman" w:cs="Times New Roman"/>
          <w:iCs/>
          <w:noProof/>
          <w:sz w:val="20"/>
          <w:szCs w:val="20"/>
          <w:vertAlign w:val="superscript"/>
        </w:rPr>
      </w:pPr>
      <w:r w:rsidRPr="008C0EBE">
        <w:rPr>
          <w:rFonts w:ascii="Times New Roman" w:hAnsi="Times New Roman" w:cs="Times New Roman"/>
          <w:iCs/>
          <w:noProof/>
          <w:sz w:val="20"/>
          <w:szCs w:val="20"/>
          <w:vertAlign w:val="superscript"/>
        </w:rPr>
        <w:t>1</w:t>
      </w:r>
      <w:r w:rsidRPr="008C0EBE">
        <w:rPr>
          <w:rFonts w:ascii="Times New Roman" w:hAnsi="Times New Roman" w:cs="Times New Roman"/>
          <w:iCs/>
          <w:noProof/>
          <w:sz w:val="20"/>
          <w:szCs w:val="20"/>
        </w:rPr>
        <w:t>Department of Medical Laboratory Sciences, College of Sciences, Charmo University, Sulaymaniyah 46001, Iraq</w:t>
      </w:r>
    </w:p>
    <w:p w14:paraId="591069D0" w14:textId="77777777" w:rsidR="008C0EBE" w:rsidRPr="008C0EBE" w:rsidRDefault="008C0EBE" w:rsidP="008C0EBE">
      <w:pPr>
        <w:ind w:left="600" w:right="568"/>
        <w:jc w:val="center"/>
        <w:rPr>
          <w:rFonts w:ascii="Times New Roman" w:hAnsi="Times New Roman" w:cs="Times New Roman"/>
          <w:iCs/>
          <w:noProof/>
          <w:sz w:val="20"/>
          <w:szCs w:val="20"/>
        </w:rPr>
      </w:pPr>
      <w:r w:rsidRPr="008C0EBE">
        <w:rPr>
          <w:rFonts w:ascii="Times New Roman" w:hAnsi="Times New Roman" w:cs="Times New Roman"/>
          <w:iCs/>
          <w:noProof/>
          <w:sz w:val="20"/>
          <w:szCs w:val="20"/>
          <w:vertAlign w:val="superscript"/>
        </w:rPr>
        <w:t>2</w:t>
      </w:r>
      <w:r w:rsidRPr="008C0EBE">
        <w:rPr>
          <w:rFonts w:ascii="Times New Roman" w:hAnsi="Times New Roman" w:cs="Times New Roman"/>
          <w:iCs/>
          <w:noProof/>
          <w:sz w:val="20"/>
          <w:szCs w:val="20"/>
        </w:rPr>
        <w:t>Department of Biology, College of Science, University of Sulaimani, Sulaymaniyah, 46001, Kurdistan Region, Iraq</w:t>
      </w:r>
    </w:p>
    <w:p w14:paraId="65B83E68" w14:textId="77777777" w:rsidR="008C0EBE" w:rsidRPr="008C0EBE" w:rsidRDefault="008C0EBE" w:rsidP="008C0EBE">
      <w:pPr>
        <w:ind w:left="600" w:right="568"/>
        <w:jc w:val="center"/>
        <w:rPr>
          <w:rFonts w:ascii="Times New Roman" w:hAnsi="Times New Roman" w:cs="Times New Roman"/>
          <w:iCs/>
          <w:noProof/>
          <w:sz w:val="20"/>
          <w:szCs w:val="20"/>
        </w:rPr>
      </w:pPr>
    </w:p>
    <w:p w14:paraId="683F008F" w14:textId="77777777" w:rsidR="008C0EBE" w:rsidRPr="008C0EBE" w:rsidRDefault="008C0EBE" w:rsidP="008C0EBE">
      <w:pPr>
        <w:ind w:left="600" w:right="568"/>
        <w:jc w:val="center"/>
        <w:rPr>
          <w:rFonts w:ascii="Times New Roman" w:hAnsi="Times New Roman" w:cs="Times New Roman"/>
          <w:iCs/>
          <w:noProof/>
          <w:sz w:val="20"/>
          <w:szCs w:val="20"/>
        </w:rPr>
      </w:pPr>
    </w:p>
    <w:p w14:paraId="5405538D" w14:textId="77777777" w:rsidR="008C0EBE" w:rsidRPr="008C0EBE" w:rsidRDefault="008C0EBE" w:rsidP="008C0EBE">
      <w:pPr>
        <w:ind w:left="600" w:right="568"/>
        <w:jc w:val="center"/>
        <w:rPr>
          <w:rFonts w:ascii="Times New Roman" w:hAnsi="Times New Roman" w:cs="Times New Roman"/>
          <w:i/>
          <w:noProof/>
          <w:sz w:val="20"/>
          <w:szCs w:val="20"/>
        </w:rPr>
      </w:pPr>
    </w:p>
    <w:p w14:paraId="6B632DC0" w14:textId="77777777" w:rsidR="008C0EBE" w:rsidRPr="008C0EBE" w:rsidRDefault="008C0EBE" w:rsidP="008C0EBE">
      <w:pPr>
        <w:ind w:left="600" w:right="568"/>
        <w:jc w:val="center"/>
        <w:rPr>
          <w:rFonts w:ascii="Times New Roman" w:hAnsi="Times New Roman" w:cs="Times New Roman"/>
          <w:i/>
          <w:noProof/>
          <w:sz w:val="20"/>
          <w:szCs w:val="20"/>
          <w:vertAlign w:val="superscript"/>
        </w:rPr>
      </w:pPr>
    </w:p>
    <w:p w14:paraId="56DEFD4F" w14:textId="77777777" w:rsidR="008C0EBE" w:rsidRPr="008C0EBE" w:rsidRDefault="008C0EBE" w:rsidP="0042513D">
      <w:pPr>
        <w:framePr w:w="9556" w:wrap="notBeside" w:vAnchor="page" w:hAnchor="page" w:x="1717" w:y="6517" w:anchorLock="1"/>
        <w:widowControl w:val="0"/>
        <w:spacing w:after="0"/>
        <w:ind w:right="-36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8C0EBE">
        <w:rPr>
          <w:rFonts w:ascii="Times New Roman" w:hAnsi="Times New Roman" w:cs="Times New Roman"/>
          <w:sz w:val="20"/>
          <w:szCs w:val="20"/>
        </w:rPr>
        <w:t>Author for correspondence: Laila Ibrahim Faqe Salih</w:t>
      </w:r>
    </w:p>
    <w:p w14:paraId="43A8A288" w14:textId="77777777" w:rsidR="008C0EBE" w:rsidRPr="008C0EBE" w:rsidRDefault="008C0EBE" w:rsidP="0042513D">
      <w:pPr>
        <w:framePr w:w="9556" w:wrap="notBeside" w:vAnchor="page" w:hAnchor="page" w:x="1717" w:y="6517" w:anchorLock="1"/>
        <w:widowControl w:val="0"/>
        <w:spacing w:after="0"/>
        <w:ind w:right="-36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8C0EBE">
        <w:rPr>
          <w:rFonts w:ascii="Times New Roman" w:hAnsi="Times New Roman" w:cs="Times New Roman"/>
          <w:sz w:val="20"/>
          <w:szCs w:val="20"/>
        </w:rPr>
        <w:t>Email: Laila.Ibrahim@Chu.edu.iq</w:t>
      </w:r>
    </w:p>
    <w:p w14:paraId="37700549" w14:textId="77777777" w:rsidR="008C0EBE" w:rsidRPr="008C0EBE" w:rsidRDefault="008C0EBE" w:rsidP="008C0EBE">
      <w:pPr>
        <w:rPr>
          <w:rFonts w:ascii="Times New Roman" w:eastAsiaTheme="minorEastAsia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8C0EBE">
        <w:rPr>
          <w:rFonts w:ascii="Times New Roman" w:eastAsiaTheme="minorEastAsia" w:hAnsi="Times New Roman" w:cs="Times New Roman"/>
          <w:kern w:val="0"/>
          <w:sz w:val="20"/>
          <w:szCs w:val="20"/>
          <w:lang w:eastAsia="en-GB"/>
          <w14:ligatures w14:val="none"/>
        </w:rPr>
        <w:t xml:space="preserve">                                             </w:t>
      </w:r>
      <w:r w:rsidRPr="008C0EBE">
        <w:rPr>
          <w:rFonts w:ascii="Times New Roman" w:eastAsiaTheme="majorEastAsia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                                </w:t>
      </w:r>
    </w:p>
    <w:p w14:paraId="5F879F1A" w14:textId="542767B9" w:rsidR="008C0EBE" w:rsidRPr="008C0EBE" w:rsidRDefault="008C0EBE" w:rsidP="008C0EBE">
      <w:pPr>
        <w:spacing w:line="256" w:lineRule="auto"/>
        <w:rPr>
          <w:rFonts w:ascii="Times New Roman" w:eastAsiaTheme="majorEastAsia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8C0EBE">
        <w:rPr>
          <w:rFonts w:ascii="Times New Roman" w:eastAsiaTheme="majorEastAsia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Ta</w:t>
      </w:r>
      <w:r w:rsidRPr="008C0EBE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ble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1: </w:t>
      </w:r>
      <w:r w:rsidRPr="008C0EBE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0"/>
          <w:szCs w:val="20"/>
          <w:lang w:eastAsia="en-GB"/>
          <w14:ligatures w14:val="none"/>
        </w:rPr>
        <w:t>Antibiotic Susceptibility Test (AST) Results of Selected Bacterial strains by Disk Diffusion Method.</w:t>
      </w:r>
    </w:p>
    <w:tbl>
      <w:tblPr>
        <w:tblStyle w:val="PlainTable24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276"/>
        <w:gridCol w:w="425"/>
        <w:gridCol w:w="667"/>
        <w:gridCol w:w="609"/>
        <w:gridCol w:w="709"/>
        <w:gridCol w:w="567"/>
        <w:gridCol w:w="567"/>
        <w:gridCol w:w="709"/>
        <w:gridCol w:w="572"/>
        <w:gridCol w:w="708"/>
      </w:tblGrid>
      <w:tr w:rsidR="008C0EBE" w:rsidRPr="008C0EBE" w14:paraId="4E81A34F" w14:textId="77777777" w:rsidTr="008C0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0EFA3A0" w14:textId="77777777" w:rsidR="008C0EBE" w:rsidRPr="008C0EBE" w:rsidRDefault="008C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Bacterial Species</w:t>
            </w:r>
          </w:p>
        </w:tc>
        <w:tc>
          <w:tcPr>
            <w:tcW w:w="425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46522A4" w14:textId="77777777" w:rsidR="008C0EBE" w:rsidRPr="008C0EBE" w:rsidRDefault="008C0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6EECE9D" w14:textId="77777777" w:rsidR="008C0EBE" w:rsidRPr="008C0EBE" w:rsidRDefault="008C0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AMC</w:t>
            </w:r>
          </w:p>
        </w:tc>
        <w:tc>
          <w:tcPr>
            <w:tcW w:w="6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2791921" w14:textId="77777777" w:rsidR="008C0EBE" w:rsidRPr="008C0EBE" w:rsidRDefault="008C0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AC5D463" w14:textId="77777777" w:rsidR="008C0EBE" w:rsidRPr="008C0EBE" w:rsidRDefault="008C0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 xml:space="preserve">CAZ 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271CC28" w14:textId="77777777" w:rsidR="008C0EBE" w:rsidRPr="008C0EBE" w:rsidRDefault="008C0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CN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2B1ED7B" w14:textId="77777777" w:rsidR="008C0EBE" w:rsidRPr="008C0EBE" w:rsidRDefault="008C0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IPM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EF03E15" w14:textId="77777777" w:rsidR="008C0EBE" w:rsidRPr="008C0EBE" w:rsidRDefault="008C0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SXT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18A8087" w14:textId="77777777" w:rsidR="008C0EBE" w:rsidRPr="008C0EBE" w:rsidRDefault="008C0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97166CD" w14:textId="77777777" w:rsidR="008C0EBE" w:rsidRPr="008C0EBE" w:rsidRDefault="008C0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 xml:space="preserve">  PIT</w:t>
            </w:r>
          </w:p>
        </w:tc>
      </w:tr>
      <w:tr w:rsidR="008C0EBE" w:rsidRPr="008C0EBE" w14:paraId="2506D58C" w14:textId="77777777" w:rsidTr="008C0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hideMark/>
          </w:tcPr>
          <w:p w14:paraId="5E62F506" w14:textId="77777777" w:rsidR="008C0EBE" w:rsidRPr="008C0EBE" w:rsidRDefault="008C0E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8C0E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pneumoniae</w:t>
            </w:r>
            <w:proofErr w:type="gramEnd"/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55ED387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hideMark/>
          </w:tcPr>
          <w:p w14:paraId="71E5AE8B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9" w:type="dxa"/>
            <w:tcBorders>
              <w:left w:val="nil"/>
              <w:right w:val="nil"/>
            </w:tcBorders>
            <w:hideMark/>
          </w:tcPr>
          <w:p w14:paraId="1365F5CC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hideMark/>
          </w:tcPr>
          <w:p w14:paraId="49934AC8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32A8B2EC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0CE4E087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4" w:type="dxa"/>
            <w:tcBorders>
              <w:left w:val="nil"/>
              <w:right w:val="nil"/>
            </w:tcBorders>
            <w:hideMark/>
          </w:tcPr>
          <w:p w14:paraId="438657E3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72" w:type="dxa"/>
            <w:tcBorders>
              <w:left w:val="nil"/>
              <w:right w:val="nil"/>
            </w:tcBorders>
            <w:hideMark/>
          </w:tcPr>
          <w:p w14:paraId="13E665D3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hideMark/>
          </w:tcPr>
          <w:p w14:paraId="08DD18A3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C0EBE" w:rsidRPr="008C0EBE" w14:paraId="78D9BA73" w14:textId="77777777" w:rsidTr="008C0EBE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B1568" w14:textId="77777777" w:rsidR="008C0EBE" w:rsidRPr="008C0EBE" w:rsidRDefault="008C0E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.morgani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B0FD6F" w14:textId="77777777" w:rsidR="008C0EBE" w:rsidRPr="008C0EBE" w:rsidRDefault="008C0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7968B" w14:textId="77777777" w:rsidR="008C0EBE" w:rsidRPr="008C0EBE" w:rsidRDefault="008C0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718DB" w14:textId="77777777" w:rsidR="008C0EBE" w:rsidRPr="008C0EBE" w:rsidRDefault="008C0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1528B" w14:textId="77777777" w:rsidR="008C0EBE" w:rsidRPr="008C0EBE" w:rsidRDefault="008C0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84ED4" w14:textId="77777777" w:rsidR="008C0EBE" w:rsidRPr="008C0EBE" w:rsidRDefault="008C0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4D48F" w14:textId="77777777" w:rsidR="008C0EBE" w:rsidRPr="008C0EBE" w:rsidRDefault="008C0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B5EF8" w14:textId="77777777" w:rsidR="008C0EBE" w:rsidRPr="008C0EBE" w:rsidRDefault="008C0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734F3" w14:textId="77777777" w:rsidR="008C0EBE" w:rsidRPr="008C0EBE" w:rsidRDefault="008C0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7147C" w14:textId="77777777" w:rsidR="008C0EBE" w:rsidRPr="008C0EBE" w:rsidRDefault="008C0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C0EBE" w:rsidRPr="008C0EBE" w14:paraId="1208BEF7" w14:textId="77777777" w:rsidTr="008C0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hideMark/>
          </w:tcPr>
          <w:p w14:paraId="53D2D313" w14:textId="77777777" w:rsidR="008C0EBE" w:rsidRPr="008C0EBE" w:rsidRDefault="008C0EB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8C0EB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gyiorum</w:t>
            </w:r>
            <w:proofErr w:type="gramEnd"/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59F85F23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hideMark/>
          </w:tcPr>
          <w:p w14:paraId="28669663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9" w:type="dxa"/>
            <w:tcBorders>
              <w:left w:val="nil"/>
              <w:right w:val="nil"/>
            </w:tcBorders>
            <w:hideMark/>
          </w:tcPr>
          <w:p w14:paraId="02A4112F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hideMark/>
          </w:tcPr>
          <w:p w14:paraId="6B33FAE8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442D9763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24157A2C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704" w:type="dxa"/>
            <w:tcBorders>
              <w:left w:val="nil"/>
              <w:right w:val="nil"/>
            </w:tcBorders>
            <w:hideMark/>
          </w:tcPr>
          <w:p w14:paraId="66FCAF37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72" w:type="dxa"/>
            <w:tcBorders>
              <w:left w:val="nil"/>
              <w:right w:val="nil"/>
            </w:tcBorders>
            <w:hideMark/>
          </w:tcPr>
          <w:p w14:paraId="06DACAE5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708" w:type="dxa"/>
            <w:tcBorders>
              <w:left w:val="nil"/>
              <w:right w:val="nil"/>
            </w:tcBorders>
            <w:hideMark/>
          </w:tcPr>
          <w:p w14:paraId="12A6549D" w14:textId="77777777" w:rsidR="008C0EBE" w:rsidRPr="008C0EBE" w:rsidRDefault="008C0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0EB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</w:tbl>
    <w:p w14:paraId="7492B87C" w14:textId="77777777" w:rsidR="008C0EBE" w:rsidRPr="008C0EBE" w:rsidRDefault="008C0EBE" w:rsidP="008C0EBE">
      <w:pPr>
        <w:jc w:val="both"/>
        <w:rPr>
          <w:rFonts w:ascii="Times New Roman" w:eastAsia="Times New Roman" w:hAnsi="Times New Roman" w:cs="Times New Roman"/>
          <w:b/>
          <w:bCs/>
          <w:i/>
          <w:iCs/>
          <w:kern w:val="0"/>
          <w:sz w:val="18"/>
          <w:szCs w:val="18"/>
          <w:lang w:eastAsia="en-GB"/>
          <w14:ligatures w14:val="none"/>
        </w:rPr>
      </w:pPr>
    </w:p>
    <w:p w14:paraId="3BBC5413" w14:textId="77777777" w:rsidR="008C0EBE" w:rsidRPr="008C0EBE" w:rsidRDefault="008C0EBE" w:rsidP="008C0EBE">
      <w:pPr>
        <w:jc w:val="both"/>
        <w:rPr>
          <w:rFonts w:ascii="Times New Roman" w:eastAsia="Times New Roman" w:hAnsi="Times New Roman" w:cs="Times New Roman"/>
          <w:b/>
          <w:bCs/>
          <w:i/>
          <w:iCs/>
          <w:kern w:val="0"/>
          <w:lang w:eastAsia="en-GB"/>
          <w14:ligatures w14:val="none"/>
        </w:rPr>
      </w:pPr>
    </w:p>
    <w:p w14:paraId="42F22D73" w14:textId="77777777" w:rsidR="008C0EBE" w:rsidRPr="008C0EBE" w:rsidRDefault="008C0EBE" w:rsidP="008C0EBE">
      <w:pPr>
        <w:shd w:val="clear" w:color="auto" w:fill="FFFFFF"/>
        <w:spacing w:after="240"/>
        <w:textAlignment w:val="baseline"/>
        <w:rPr>
          <w:rFonts w:ascii="Times New Roman" w:hAnsi="Times New Roman" w:cs="Times New Roman"/>
          <w:color w:val="333333"/>
          <w:sz w:val="20"/>
        </w:rPr>
      </w:pPr>
    </w:p>
    <w:p w14:paraId="5FC678BB" w14:textId="77777777" w:rsidR="008C0EBE" w:rsidRPr="008C0EBE" w:rsidRDefault="008C0EBE" w:rsidP="008C0EBE">
      <w:pPr>
        <w:shd w:val="clear" w:color="auto" w:fill="FFFFFF"/>
        <w:spacing w:after="240"/>
        <w:textAlignment w:val="baseline"/>
        <w:rPr>
          <w:rFonts w:ascii="Times New Roman" w:hAnsi="Times New Roman" w:cs="Times New Roman"/>
          <w:color w:val="333333"/>
          <w:sz w:val="20"/>
        </w:rPr>
      </w:pPr>
    </w:p>
    <w:p w14:paraId="5C12839C" w14:textId="77777777" w:rsidR="008C0EBE" w:rsidRDefault="008C0EBE" w:rsidP="008C0EBE">
      <w:pPr>
        <w:shd w:val="clear" w:color="auto" w:fill="FFFFFF"/>
        <w:textAlignment w:val="baseline"/>
        <w:rPr>
          <w:rFonts w:ascii="Times New Roman" w:hAnsi="Times New Roman" w:cs="Times New Roman"/>
          <w:color w:val="333333"/>
          <w:sz w:val="20"/>
        </w:rPr>
      </w:pPr>
    </w:p>
    <w:bookmarkEnd w:id="0"/>
    <w:p w14:paraId="4D4FE42B" w14:textId="77777777" w:rsidR="008C0EBE" w:rsidRDefault="008C0EBE" w:rsidP="008C0EBE">
      <w:pPr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  <w:highlight w:val="yellow"/>
        </w:rPr>
      </w:pPr>
    </w:p>
    <w:p w14:paraId="4A14E176" w14:textId="77777777" w:rsidR="00736983" w:rsidRDefault="00736983"/>
    <w:sectPr w:rsidR="00736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EBE"/>
    <w:rsid w:val="0013578E"/>
    <w:rsid w:val="00294EF3"/>
    <w:rsid w:val="002C5324"/>
    <w:rsid w:val="00357A9F"/>
    <w:rsid w:val="0042513D"/>
    <w:rsid w:val="005A6C93"/>
    <w:rsid w:val="00666A5B"/>
    <w:rsid w:val="00736983"/>
    <w:rsid w:val="00872454"/>
    <w:rsid w:val="008C0EBE"/>
    <w:rsid w:val="00AF63A4"/>
    <w:rsid w:val="00F0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E35B4"/>
  <w15:chartTrackingRefBased/>
  <w15:docId w15:val="{27192360-564A-4015-8165-902D5267E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EBE"/>
    <w:pPr>
      <w:spacing w:line="276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EB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EB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EB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EB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EB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EB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EB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EB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EB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E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E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E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E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E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E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E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E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E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E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0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EB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0E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EBE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8C0E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EBE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8C0E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E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E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EBE"/>
    <w:rPr>
      <w:b/>
      <w:bCs/>
      <w:smallCaps/>
      <w:color w:val="2F5496" w:themeColor="accent1" w:themeShade="BF"/>
      <w:spacing w:val="5"/>
    </w:rPr>
  </w:style>
  <w:style w:type="table" w:customStyle="1" w:styleId="PlainTable24">
    <w:name w:val="Plain Table 24"/>
    <w:basedOn w:val="TableNormal"/>
    <w:uiPriority w:val="99"/>
    <w:rsid w:val="008C0EBE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8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ya karwan</dc:creator>
  <cp:keywords/>
  <dc:description/>
  <cp:lastModifiedBy>laila</cp:lastModifiedBy>
  <cp:revision>5</cp:revision>
  <dcterms:created xsi:type="dcterms:W3CDTF">2025-12-22T18:13:00Z</dcterms:created>
  <dcterms:modified xsi:type="dcterms:W3CDTF">2025-12-23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58b76e-557a-434f-a56d-2ddd09316fd1</vt:lpwstr>
  </property>
</Properties>
</file>